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32AF8" w14:textId="3B8559ED" w:rsidR="00440A3E" w:rsidRPr="00C4641C" w:rsidRDefault="00E6279F" w:rsidP="00440A3E">
      <w:pPr>
        <w:rPr>
          <w:rFonts w:ascii="Times New Roman" w:hAnsi="Times New Roman" w:cs="Times New Roman"/>
          <w:bCs/>
        </w:rPr>
      </w:pPr>
      <w:r w:rsidRPr="00E6279F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440A3E">
        <w:rPr>
          <w:rFonts w:ascii="Times New Roman" w:hAnsi="Times New Roman" w:cs="Times New Roman"/>
          <w:b/>
          <w:bCs/>
        </w:rPr>
        <w:t xml:space="preserve">Table 1. </w:t>
      </w:r>
      <w:r w:rsidR="00440A3E">
        <w:rPr>
          <w:rFonts w:ascii="Times New Roman" w:hAnsi="Times New Roman" w:cs="Times New Roman"/>
          <w:bCs/>
        </w:rPr>
        <w:t>Definitions of the included variabl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440A3E" w:rsidRPr="006F7F85" w14:paraId="442E6698" w14:textId="77777777" w:rsidTr="004B282B">
        <w:tc>
          <w:tcPr>
            <w:tcW w:w="1838" w:type="dxa"/>
          </w:tcPr>
          <w:p w14:paraId="4124579E" w14:textId="77777777" w:rsidR="00440A3E" w:rsidRPr="006F7F85" w:rsidRDefault="00440A3E" w:rsidP="004B28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riables</w:t>
            </w:r>
          </w:p>
        </w:tc>
        <w:tc>
          <w:tcPr>
            <w:tcW w:w="6458" w:type="dxa"/>
          </w:tcPr>
          <w:p w14:paraId="2A42150D" w14:textId="77777777" w:rsidR="00440A3E" w:rsidRPr="006F7F85" w:rsidRDefault="00440A3E" w:rsidP="004B28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efinitions</w:t>
            </w:r>
          </w:p>
        </w:tc>
      </w:tr>
      <w:tr w:rsidR="00440A3E" w:rsidRPr="006F7F85" w14:paraId="4BA4BC8E" w14:textId="77777777" w:rsidTr="004B282B">
        <w:tc>
          <w:tcPr>
            <w:tcW w:w="1838" w:type="dxa"/>
          </w:tcPr>
          <w:p w14:paraId="4322AB03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ep</w:t>
            </w:r>
            <w:r>
              <w:rPr>
                <w:rFonts w:ascii="Times New Roman" w:hAnsi="Times New Roman" w:cs="Times New Roman"/>
                <w:bCs/>
              </w:rPr>
              <w:t>sis</w:t>
            </w:r>
          </w:p>
        </w:tc>
        <w:tc>
          <w:tcPr>
            <w:tcW w:w="6458" w:type="dxa"/>
          </w:tcPr>
          <w:p w14:paraId="24076B1B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 xml:space="preserve">epsis was defined as </w:t>
            </w:r>
            <w:r w:rsidRPr="00FA1130">
              <w:rPr>
                <w:rFonts w:ascii="Times New Roman" w:hAnsi="Times New Roman" w:cs="Times New Roman"/>
                <w:bCs/>
              </w:rPr>
              <w:t>infection-related organ dysfunction which was represented by an increase in the Sequential Organ Failure Assessment (SOFA) score of 2 points or more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40A3E" w:rsidRPr="006F7F85" w14:paraId="02A6ECF3" w14:textId="77777777" w:rsidTr="004B282B">
        <w:tc>
          <w:tcPr>
            <w:tcW w:w="1838" w:type="dxa"/>
          </w:tcPr>
          <w:p w14:paraId="09E273F3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6458" w:type="dxa"/>
          </w:tcPr>
          <w:p w14:paraId="4F86D504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cluding non-sustained and sustained (&gt; 30s) ventricular tachycardia, and ventricular fibrillation. All diagnoses of VA are based on ECGs.</w:t>
            </w:r>
          </w:p>
        </w:tc>
      </w:tr>
      <w:tr w:rsidR="00440A3E" w:rsidRPr="006F7F85" w14:paraId="742E22C6" w14:textId="77777777" w:rsidTr="004B282B">
        <w:tc>
          <w:tcPr>
            <w:tcW w:w="1838" w:type="dxa"/>
          </w:tcPr>
          <w:p w14:paraId="58DCC85E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ODS score</w:t>
            </w:r>
          </w:p>
        </w:tc>
        <w:tc>
          <w:tcPr>
            <w:tcW w:w="6458" w:type="dxa"/>
          </w:tcPr>
          <w:p w14:paraId="28FFB0CB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 xml:space="preserve">he </w:t>
            </w:r>
            <w:bookmarkStart w:id="0" w:name="OLE_LINK1"/>
            <w:bookmarkStart w:id="1" w:name="OLE_LINK4"/>
            <w:r>
              <w:rPr>
                <w:rFonts w:ascii="Times New Roman" w:hAnsi="Times New Roman" w:cs="Times New Roman"/>
                <w:bCs/>
              </w:rPr>
              <w:t>first evaluation of LODS score</w:t>
            </w:r>
            <w:bookmarkEnd w:id="0"/>
            <w:bookmarkEnd w:id="1"/>
            <w:r>
              <w:rPr>
                <w:rFonts w:ascii="Times New Roman" w:hAnsi="Times New Roman" w:cs="Times New Roman"/>
                <w:bCs/>
              </w:rPr>
              <w:t xml:space="preserve"> after admission is selected.</w:t>
            </w:r>
          </w:p>
        </w:tc>
      </w:tr>
      <w:tr w:rsidR="00440A3E" w:rsidRPr="006F7F85" w14:paraId="2BC3B482" w14:textId="77777777" w:rsidTr="004B282B">
        <w:tc>
          <w:tcPr>
            <w:tcW w:w="1838" w:type="dxa"/>
          </w:tcPr>
          <w:p w14:paraId="28F90DA0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F</w:t>
            </w:r>
          </w:p>
        </w:tc>
        <w:tc>
          <w:tcPr>
            <w:tcW w:w="6458" w:type="dxa"/>
          </w:tcPr>
          <w:p w14:paraId="758C8B2A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 xml:space="preserve">eart failure with </w:t>
            </w:r>
            <w:r w:rsidRPr="005070FE">
              <w:rPr>
                <w:rFonts w:ascii="Times New Roman" w:hAnsi="Times New Roman" w:cs="Times New Roman"/>
                <w:bCs/>
              </w:rPr>
              <w:t>symptoms of congestion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40A3E" w:rsidRPr="006F7F85" w14:paraId="24A36847" w14:textId="77777777" w:rsidTr="004B282B">
        <w:tc>
          <w:tcPr>
            <w:tcW w:w="1838" w:type="dxa"/>
          </w:tcPr>
          <w:p w14:paraId="0DF0A896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6458" w:type="dxa"/>
          </w:tcPr>
          <w:p w14:paraId="64802F4C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n ECG strip with </w:t>
            </w:r>
            <w:r w:rsidRPr="006F7F85">
              <w:rPr>
                <w:rFonts w:ascii="Times New Roman" w:hAnsi="Times New Roman" w:cs="Times New Roman"/>
                <w:bCs/>
              </w:rPr>
              <w:t>≥</w:t>
            </w:r>
            <w:r>
              <w:rPr>
                <w:rFonts w:ascii="Times New Roman" w:hAnsi="Times New Roman" w:cs="Times New Roman"/>
                <w:bCs/>
              </w:rPr>
              <w:t xml:space="preserve"> 30s of AF, regardless of types of AF.</w:t>
            </w:r>
          </w:p>
        </w:tc>
      </w:tr>
      <w:tr w:rsidR="00440A3E" w:rsidRPr="006F7F85" w14:paraId="6FCC4653" w14:textId="77777777" w:rsidTr="004B282B">
        <w:tc>
          <w:tcPr>
            <w:tcW w:w="1838" w:type="dxa"/>
          </w:tcPr>
          <w:p w14:paraId="2BE43453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MI</w:t>
            </w:r>
          </w:p>
        </w:tc>
        <w:tc>
          <w:tcPr>
            <w:tcW w:w="6458" w:type="dxa"/>
          </w:tcPr>
          <w:p w14:paraId="6CB82765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cluding ST elevation and non-ST elevation of myocardial infarction.</w:t>
            </w:r>
          </w:p>
        </w:tc>
      </w:tr>
      <w:tr w:rsidR="00440A3E" w:rsidRPr="006F7F85" w14:paraId="2138B83F" w14:textId="77777777" w:rsidTr="004B282B">
        <w:tc>
          <w:tcPr>
            <w:tcW w:w="1838" w:type="dxa"/>
          </w:tcPr>
          <w:p w14:paraId="0AB2C914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MI</w:t>
            </w:r>
          </w:p>
        </w:tc>
        <w:tc>
          <w:tcPr>
            <w:tcW w:w="6458" w:type="dxa"/>
          </w:tcPr>
          <w:p w14:paraId="07D8BF8A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 xml:space="preserve"> history of myocardial infarction &gt; 3 months.</w:t>
            </w:r>
          </w:p>
        </w:tc>
      </w:tr>
      <w:tr w:rsidR="00440A3E" w:rsidRPr="006F7F85" w14:paraId="12474132" w14:textId="77777777" w:rsidTr="004B282B">
        <w:tc>
          <w:tcPr>
            <w:tcW w:w="1838" w:type="dxa"/>
          </w:tcPr>
          <w:p w14:paraId="18011BAF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ICM</w:t>
            </w:r>
          </w:p>
        </w:tc>
        <w:tc>
          <w:tcPr>
            <w:tcW w:w="6458" w:type="dxa"/>
          </w:tcPr>
          <w:p w14:paraId="7D8FD765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 xml:space="preserve">ncluding </w:t>
            </w:r>
            <w:r w:rsidRPr="00545DB1">
              <w:rPr>
                <w:rFonts w:ascii="Times New Roman" w:hAnsi="Times New Roman" w:cs="Times New Roman"/>
                <w:bCs/>
              </w:rPr>
              <w:t>non-ischemic dilated cardiomyopathy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545DB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545DB1">
              <w:rPr>
                <w:rFonts w:ascii="Times New Roman" w:hAnsi="Times New Roman" w:cs="Times New Roman"/>
                <w:bCs/>
              </w:rPr>
              <w:t>lcoholic cardiomyopathy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bookmarkStart w:id="2" w:name="_Hlk112602940"/>
            <w:r>
              <w:rPr>
                <w:rFonts w:ascii="Times New Roman" w:hAnsi="Times New Roman" w:cs="Times New Roman"/>
                <w:bCs/>
              </w:rPr>
              <w:t>hypertrophic</w:t>
            </w:r>
            <w:r w:rsidRPr="00545DB1">
              <w:rPr>
                <w:rFonts w:ascii="Times New Roman" w:hAnsi="Times New Roman" w:cs="Times New Roman"/>
                <w:bCs/>
              </w:rPr>
              <w:t xml:space="preserve"> cardiomyopathy</w:t>
            </w:r>
            <w:bookmarkEnd w:id="2"/>
            <w:r>
              <w:rPr>
                <w:rFonts w:ascii="Times New Roman" w:hAnsi="Times New Roman" w:cs="Times New Roman"/>
                <w:bCs/>
              </w:rPr>
              <w:t xml:space="preserve">, and </w:t>
            </w:r>
            <w:r w:rsidRPr="00545DB1">
              <w:rPr>
                <w:rFonts w:ascii="Times New Roman" w:hAnsi="Times New Roman" w:cs="Times New Roman"/>
                <w:bCs/>
              </w:rPr>
              <w:t>diabetic cardiomyopathy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40A3E" w:rsidRPr="006F7F85" w14:paraId="190F8BE3" w14:textId="77777777" w:rsidTr="004B282B">
        <w:tc>
          <w:tcPr>
            <w:tcW w:w="1838" w:type="dxa"/>
          </w:tcPr>
          <w:p w14:paraId="529CC63F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KD</w:t>
            </w:r>
          </w:p>
        </w:tc>
        <w:tc>
          <w:tcPr>
            <w:tcW w:w="6458" w:type="dxa"/>
          </w:tcPr>
          <w:p w14:paraId="636E49BC" w14:textId="77777777" w:rsidR="00440A3E" w:rsidRPr="006F7F85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cluding CKD stage 1 to 5.</w:t>
            </w:r>
          </w:p>
        </w:tc>
      </w:tr>
      <w:tr w:rsidR="00440A3E" w:rsidRPr="006F7F85" w14:paraId="6B026D4F" w14:textId="77777777" w:rsidTr="004B282B">
        <w:tc>
          <w:tcPr>
            <w:tcW w:w="1838" w:type="dxa"/>
          </w:tcPr>
          <w:p w14:paraId="04764E19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neumonia</w:t>
            </w:r>
          </w:p>
        </w:tc>
        <w:tc>
          <w:tcPr>
            <w:tcW w:w="6458" w:type="dxa"/>
          </w:tcPr>
          <w:p w14:paraId="499EC543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cluding h</w:t>
            </w:r>
            <w:r w:rsidRPr="00F11F54">
              <w:rPr>
                <w:rFonts w:ascii="Times New Roman" w:hAnsi="Times New Roman" w:cs="Times New Roman"/>
                <w:bCs/>
              </w:rPr>
              <w:t>ospital-acquired pneumonia</w:t>
            </w:r>
            <w:r>
              <w:rPr>
                <w:rFonts w:ascii="Times New Roman" w:hAnsi="Times New Roman" w:cs="Times New Roman"/>
                <w:bCs/>
              </w:rPr>
              <w:t xml:space="preserve"> and </w:t>
            </w:r>
            <w:r w:rsidRPr="00F11F54">
              <w:rPr>
                <w:rFonts w:ascii="Times New Roman" w:hAnsi="Times New Roman" w:cs="Times New Roman"/>
                <w:bCs/>
              </w:rPr>
              <w:t>community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F11F54">
              <w:rPr>
                <w:rFonts w:ascii="Times New Roman" w:hAnsi="Times New Roman" w:cs="Times New Roman"/>
                <w:bCs/>
              </w:rPr>
              <w:t>acquired pneumonia</w:t>
            </w:r>
          </w:p>
        </w:tc>
      </w:tr>
      <w:tr w:rsidR="00440A3E" w:rsidRPr="006F7F85" w14:paraId="3B657014" w14:textId="77777777" w:rsidTr="004B282B">
        <w:tc>
          <w:tcPr>
            <w:tcW w:w="1838" w:type="dxa"/>
          </w:tcPr>
          <w:p w14:paraId="572864F6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tibiotics</w:t>
            </w:r>
          </w:p>
        </w:tc>
        <w:tc>
          <w:tcPr>
            <w:tcW w:w="6458" w:type="dxa"/>
          </w:tcPr>
          <w:p w14:paraId="43B6158C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cluding m</w:t>
            </w:r>
            <w:r w:rsidRPr="00F11F54">
              <w:rPr>
                <w:rFonts w:ascii="Times New Roman" w:hAnsi="Times New Roman" w:cs="Times New Roman"/>
                <w:bCs/>
              </w:rPr>
              <w:t xml:space="preserve">acrolide </w:t>
            </w:r>
            <w:r>
              <w:rPr>
                <w:rFonts w:ascii="Times New Roman" w:hAnsi="Times New Roman" w:cs="Times New Roman"/>
                <w:bCs/>
              </w:rPr>
              <w:t>and q</w:t>
            </w:r>
            <w:r w:rsidRPr="00F11F54">
              <w:rPr>
                <w:rFonts w:ascii="Times New Roman" w:hAnsi="Times New Roman" w:cs="Times New Roman"/>
                <w:bCs/>
              </w:rPr>
              <w:t>uinolone</w:t>
            </w:r>
            <w:r>
              <w:rPr>
                <w:rFonts w:ascii="Times New Roman" w:hAnsi="Times New Roman" w:cs="Times New Roman"/>
                <w:bCs/>
              </w:rPr>
              <w:t xml:space="preserve"> a</w:t>
            </w:r>
            <w:r w:rsidRPr="00F11F54">
              <w:rPr>
                <w:rFonts w:ascii="Times New Roman" w:hAnsi="Times New Roman" w:cs="Times New Roman"/>
                <w:bCs/>
              </w:rPr>
              <w:t>ntibiotics</w:t>
            </w:r>
            <w:r>
              <w:rPr>
                <w:rFonts w:ascii="Times New Roman" w:hAnsi="Times New Roman" w:cs="Times New Roman"/>
                <w:bCs/>
              </w:rPr>
              <w:t>. Regardless of dosage.</w:t>
            </w:r>
          </w:p>
        </w:tc>
      </w:tr>
      <w:tr w:rsidR="00440A3E" w:rsidRPr="006F7F85" w14:paraId="3249E0E4" w14:textId="77777777" w:rsidTr="004B282B">
        <w:tc>
          <w:tcPr>
            <w:tcW w:w="1838" w:type="dxa"/>
          </w:tcPr>
          <w:p w14:paraId="3D898F66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asoactive agents</w:t>
            </w:r>
          </w:p>
        </w:tc>
        <w:tc>
          <w:tcPr>
            <w:tcW w:w="6458" w:type="dxa"/>
          </w:tcPr>
          <w:p w14:paraId="614F179E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 xml:space="preserve">ncluding </w:t>
            </w:r>
            <w:r w:rsidRPr="00E05C81">
              <w:rPr>
                <w:rFonts w:ascii="Times New Roman" w:hAnsi="Times New Roman" w:cs="Times New Roman"/>
                <w:bCs/>
              </w:rPr>
              <w:t>epinephrin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E05C81">
              <w:rPr>
                <w:rFonts w:ascii="Times New Roman" w:hAnsi="Times New Roman" w:cs="Times New Roman"/>
                <w:bCs/>
              </w:rPr>
              <w:t>norepinephrin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E05C81">
              <w:rPr>
                <w:rFonts w:ascii="Times New Roman" w:hAnsi="Times New Roman" w:cs="Times New Roman"/>
                <w:bCs/>
              </w:rPr>
              <w:t>phenylephrin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E05C81">
              <w:rPr>
                <w:rFonts w:ascii="Times New Roman" w:hAnsi="Times New Roman" w:cs="Times New Roman"/>
                <w:bCs/>
              </w:rPr>
              <w:t>dopamine</w:t>
            </w:r>
            <w:r>
              <w:rPr>
                <w:rFonts w:ascii="Times New Roman" w:hAnsi="Times New Roman" w:cs="Times New Roman"/>
                <w:bCs/>
              </w:rPr>
              <w:t xml:space="preserve">, and </w:t>
            </w:r>
            <w:r w:rsidRPr="00E05C81">
              <w:rPr>
                <w:rFonts w:ascii="Times New Roman" w:hAnsi="Times New Roman" w:cs="Times New Roman"/>
                <w:bCs/>
              </w:rPr>
              <w:t>dobutamine</w:t>
            </w:r>
            <w:r>
              <w:rPr>
                <w:rFonts w:ascii="Times New Roman" w:hAnsi="Times New Roman" w:cs="Times New Roman"/>
                <w:bCs/>
              </w:rPr>
              <w:t xml:space="preserve">. </w:t>
            </w:r>
            <w:bookmarkStart w:id="3" w:name="OLE_LINK39"/>
            <w:bookmarkStart w:id="4" w:name="OLE_LINK40"/>
            <w:r>
              <w:rPr>
                <w:rFonts w:ascii="Times New Roman" w:hAnsi="Times New Roman" w:cs="Times New Roman"/>
                <w:bCs/>
              </w:rPr>
              <w:t>Regardless of dosage.</w:t>
            </w:r>
            <w:bookmarkEnd w:id="3"/>
            <w:bookmarkEnd w:id="4"/>
          </w:p>
        </w:tc>
      </w:tr>
      <w:tr w:rsidR="00440A3E" w:rsidRPr="006F7F85" w14:paraId="2347AB25" w14:textId="77777777" w:rsidTr="004B282B">
        <w:tc>
          <w:tcPr>
            <w:tcW w:w="1838" w:type="dxa"/>
          </w:tcPr>
          <w:p w14:paraId="57455229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6458" w:type="dxa"/>
          </w:tcPr>
          <w:p w14:paraId="196DC5BD" w14:textId="77777777" w:rsidR="00440A3E" w:rsidRDefault="00440A3E" w:rsidP="004B282B">
            <w:pPr>
              <w:rPr>
                <w:rFonts w:ascii="Times New Roman" w:hAnsi="Times New Roman" w:cs="Times New Roman"/>
                <w:bCs/>
              </w:rPr>
            </w:pPr>
            <w:bookmarkStart w:id="5" w:name="OLE_LINK5"/>
            <w:bookmarkStart w:id="6" w:name="OLE_LINK6"/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 xml:space="preserve">ncluding </w:t>
            </w:r>
            <w:r w:rsidRPr="00D02385">
              <w:rPr>
                <w:rFonts w:ascii="Times New Roman" w:hAnsi="Times New Roman" w:cs="Times New Roman"/>
                <w:bCs/>
              </w:rPr>
              <w:t>propafenon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D02385">
              <w:rPr>
                <w:rFonts w:ascii="Times New Roman" w:hAnsi="Times New Roman" w:cs="Times New Roman"/>
                <w:bCs/>
              </w:rPr>
              <w:t>amiodarone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D02385">
              <w:rPr>
                <w:rFonts w:ascii="Times New Roman" w:hAnsi="Times New Roman" w:cs="Times New Roman"/>
                <w:bCs/>
              </w:rPr>
              <w:t>dronedarone</w:t>
            </w:r>
            <w:r>
              <w:rPr>
                <w:rFonts w:ascii="Times New Roman" w:hAnsi="Times New Roman" w:cs="Times New Roman"/>
                <w:bCs/>
              </w:rPr>
              <w:t xml:space="preserve">, and </w:t>
            </w:r>
            <w:r w:rsidRPr="00D02385">
              <w:rPr>
                <w:rFonts w:ascii="Times New Roman" w:hAnsi="Times New Roman" w:cs="Times New Roman"/>
                <w:bCs/>
              </w:rPr>
              <w:t>sotalol</w:t>
            </w:r>
            <w:r>
              <w:rPr>
                <w:rFonts w:ascii="Times New Roman" w:hAnsi="Times New Roman" w:cs="Times New Roman"/>
                <w:bCs/>
              </w:rPr>
              <w:t>. Regardless of dosage.</w:t>
            </w:r>
            <w:bookmarkEnd w:id="5"/>
            <w:bookmarkEnd w:id="6"/>
          </w:p>
        </w:tc>
      </w:tr>
    </w:tbl>
    <w:p w14:paraId="0F7D68DC" w14:textId="77777777" w:rsidR="00440A3E" w:rsidRPr="005070FE" w:rsidRDefault="00440A3E" w:rsidP="00440A3E">
      <w:r>
        <w:rPr>
          <w:rFonts w:ascii="Times New Roman" w:hAnsi="Times New Roman" w:cs="Times New Roman"/>
          <w:bCs/>
        </w:rPr>
        <w:t>VA: ventricular arrhythmia; LODS: Logistic</w:t>
      </w:r>
      <w:r w:rsidRPr="00A36DA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o</w:t>
      </w:r>
      <w:r w:rsidRPr="00A36DA6">
        <w:rPr>
          <w:rFonts w:ascii="Times New Roman" w:hAnsi="Times New Roman" w:cs="Times New Roman"/>
          <w:bCs/>
        </w:rPr>
        <w:t xml:space="preserve">rgan </w:t>
      </w:r>
      <w:r>
        <w:rPr>
          <w:rFonts w:ascii="Times New Roman" w:hAnsi="Times New Roman" w:cs="Times New Roman"/>
          <w:bCs/>
        </w:rPr>
        <w:t>d</w:t>
      </w:r>
      <w:r w:rsidRPr="00A36DA6">
        <w:rPr>
          <w:rFonts w:ascii="Times New Roman" w:hAnsi="Times New Roman" w:cs="Times New Roman"/>
          <w:bCs/>
        </w:rPr>
        <w:t>ysfunction system</w:t>
      </w:r>
      <w:r>
        <w:rPr>
          <w:rFonts w:ascii="Times New Roman" w:hAnsi="Times New Roman" w:cs="Times New Roman"/>
          <w:bCs/>
        </w:rPr>
        <w:t xml:space="preserve">; SHF: systolic heart failure; </w:t>
      </w:r>
      <w:r w:rsidRPr="00C4641C">
        <w:rPr>
          <w:rFonts w:ascii="Times New Roman" w:hAnsi="Times New Roman" w:cs="Times New Roman"/>
          <w:bCs/>
        </w:rPr>
        <w:t>SBP: systolic blood pressure; AF: atrial fibrillation; AMI: acute myocardial infarction; OMI: old myocardial infarction; NICM: non-ischemic cardiomyopathy; CKD: chronic kidney injury</w:t>
      </w:r>
      <w:r>
        <w:rPr>
          <w:rFonts w:ascii="Times New Roman" w:hAnsi="Times New Roman" w:cs="Times New Roman"/>
          <w:bCs/>
        </w:rPr>
        <w:t>; AAD: anti-arrhythmia drugs.</w:t>
      </w:r>
      <w:r w:rsidRPr="006F7F85">
        <w:rPr>
          <w:b/>
          <w:bCs/>
        </w:rPr>
        <w:tab/>
      </w:r>
    </w:p>
    <w:p w14:paraId="07A6A198" w14:textId="1070A3E8" w:rsidR="00440A3E" w:rsidRDefault="00440A3E"/>
    <w:p w14:paraId="4C4CBABF" w14:textId="77777777" w:rsidR="00440A3E" w:rsidRDefault="00440A3E">
      <w:pPr>
        <w:widowControl/>
        <w:jc w:val="left"/>
      </w:pPr>
      <w:r>
        <w:br w:type="page"/>
      </w:r>
    </w:p>
    <w:tbl>
      <w:tblPr>
        <w:tblStyle w:val="1"/>
        <w:tblpPr w:leftFromText="180" w:rightFromText="180" w:vertAnchor="page" w:horzAnchor="margin" w:tblpXSpec="center" w:tblpY="1537"/>
        <w:tblW w:w="4949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4114"/>
        <w:gridCol w:w="2550"/>
      </w:tblGrid>
      <w:tr w:rsidR="00440A3E" w:rsidRPr="005834DB" w14:paraId="35837CE0" w14:textId="77777777" w:rsidTr="004B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07CF9AE" w14:textId="39E73ED0" w:rsidR="00440A3E" w:rsidRPr="005834DB" w:rsidRDefault="00E6279F" w:rsidP="00E6279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6279F">
              <w:rPr>
                <w:rFonts w:ascii="Times New Roman" w:hAnsi="Times New Roman" w:cs="Times New Roman"/>
                <w:bCs w:val="0"/>
                <w:sz w:val="20"/>
                <w:szCs w:val="18"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bCs w:val="0"/>
                <w:sz w:val="20"/>
                <w:szCs w:val="18"/>
              </w:rPr>
              <w:t xml:space="preserve"> </w:t>
            </w:r>
            <w:r w:rsidR="00440A3E" w:rsidRPr="00EE123E">
              <w:rPr>
                <w:rFonts w:ascii="Times New Roman" w:hAnsi="Times New Roman" w:cs="Times New Roman"/>
                <w:bCs w:val="0"/>
                <w:sz w:val="20"/>
                <w:szCs w:val="18"/>
              </w:rPr>
              <w:t xml:space="preserve">Table </w:t>
            </w:r>
            <w:r w:rsidR="00440A3E">
              <w:rPr>
                <w:rFonts w:ascii="Times New Roman" w:hAnsi="Times New Roman" w:cs="Times New Roman"/>
                <w:bCs w:val="0"/>
                <w:sz w:val="20"/>
                <w:szCs w:val="18"/>
              </w:rPr>
              <w:t>2</w:t>
            </w:r>
            <w:r w:rsidR="00440A3E" w:rsidRPr="00EE123E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.  Non</w:t>
            </w:r>
            <w:r w:rsidR="00440A3E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–</w:t>
            </w:r>
            <w:r w:rsidR="00440A3E" w:rsidRPr="00EE123E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adjusted odd ratios for ventricular arrhythmia risk factors in the overall sample</w:t>
            </w:r>
          </w:p>
        </w:tc>
      </w:tr>
      <w:tr w:rsidR="00440A3E" w:rsidRPr="005834DB" w14:paraId="7217C48F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A7019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bles</w:t>
            </w:r>
          </w:p>
        </w:tc>
        <w:tc>
          <w:tcPr>
            <w:tcW w:w="2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B36E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>dd rati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7767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P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</w:tr>
      <w:tr w:rsidR="00440A3E" w:rsidRPr="005834DB" w14:paraId="15A344E5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14DC974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 w:rsidRPr="005834DB">
              <w:rPr>
                <w:rFonts w:ascii="Times New Roman" w:hAnsi="Times New Roman" w:cs="Times New Roman"/>
                <w:b w:val="0"/>
                <w:sz w:val="18"/>
                <w:szCs w:val="18"/>
              </w:rPr>
              <w:t>ge</w:t>
            </w:r>
          </w:p>
        </w:tc>
        <w:tc>
          <w:tcPr>
            <w:tcW w:w="2502" w:type="pct"/>
          </w:tcPr>
          <w:p w14:paraId="6DA4B6BD" w14:textId="321789B3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63036E17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440A3E" w:rsidRPr="005834DB" w14:paraId="781DC0CD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3396C52E" w14:textId="77777777" w:rsidR="00440A3E" w:rsidRPr="005770F7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7" w:name="_Hlk112656126"/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le</w:t>
            </w:r>
          </w:p>
        </w:tc>
        <w:tc>
          <w:tcPr>
            <w:tcW w:w="2502" w:type="pct"/>
          </w:tcPr>
          <w:p w14:paraId="3A175432" w14:textId="4F905DE1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 (1.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2C05DDE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bookmarkEnd w:id="7"/>
      <w:tr w:rsidR="00440A3E" w:rsidRPr="005834DB" w14:paraId="2490BA86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287A5DED" w14:textId="77777777" w:rsidR="00440A3E" w:rsidRPr="009A6D92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 admission</w:t>
            </w:r>
          </w:p>
        </w:tc>
        <w:tc>
          <w:tcPr>
            <w:tcW w:w="2502" w:type="pct"/>
          </w:tcPr>
          <w:p w14:paraId="797224D6" w14:textId="41AAA37B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0.85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2AFC1A7B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59488018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5F50785A" w14:textId="77777777" w:rsidR="00440A3E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S_ICU</w:t>
            </w:r>
          </w:p>
        </w:tc>
        <w:tc>
          <w:tcPr>
            <w:tcW w:w="2502" w:type="pct"/>
          </w:tcPr>
          <w:p w14:paraId="2D25EE16" w14:textId="3E6D7DF9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232B903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1D0722B3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4D670B0F" w14:textId="77777777" w:rsidR="00440A3E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DS score</w:t>
            </w:r>
          </w:p>
        </w:tc>
        <w:tc>
          <w:tcPr>
            <w:tcW w:w="2502" w:type="pct"/>
          </w:tcPr>
          <w:p w14:paraId="05201F56" w14:textId="351FEB1A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3C5ED466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07C215FF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35CAF81B" w14:textId="77777777" w:rsidR="00440A3E" w:rsidRPr="00015DF3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HF</w:t>
            </w:r>
          </w:p>
        </w:tc>
        <w:tc>
          <w:tcPr>
            <w:tcW w:w="2502" w:type="pct"/>
          </w:tcPr>
          <w:p w14:paraId="469CFDCC" w14:textId="60ED1C1B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4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0FC15AB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24A62DC4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3BD28040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F</w:t>
            </w:r>
          </w:p>
        </w:tc>
        <w:tc>
          <w:tcPr>
            <w:tcW w:w="2502" w:type="pct"/>
          </w:tcPr>
          <w:p w14:paraId="158EDBF6" w14:textId="4225BE6C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–2.15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24993580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6AC297EF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16368FDF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</w:t>
            </w:r>
          </w:p>
        </w:tc>
        <w:tc>
          <w:tcPr>
            <w:tcW w:w="2502" w:type="pct"/>
          </w:tcPr>
          <w:p w14:paraId="463A256B" w14:textId="06FFD60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2–6.38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3FBA57A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4B34F68A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hideMark/>
          </w:tcPr>
          <w:p w14:paraId="464B90F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MI</w:t>
            </w:r>
          </w:p>
        </w:tc>
        <w:tc>
          <w:tcPr>
            <w:tcW w:w="2502" w:type="pct"/>
          </w:tcPr>
          <w:p w14:paraId="5C05A8E6" w14:textId="672DC658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4–3.18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602D76D7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41A099BD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49E2DD34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CM</w:t>
            </w:r>
          </w:p>
        </w:tc>
        <w:tc>
          <w:tcPr>
            <w:tcW w:w="2502" w:type="pct"/>
          </w:tcPr>
          <w:p w14:paraId="1F4D0243" w14:textId="14F0B813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9.74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685C8D2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440A3E" w:rsidRPr="005834DB" w14:paraId="7DDAD9D3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4936CFCF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KD</w:t>
            </w:r>
          </w:p>
        </w:tc>
        <w:tc>
          <w:tcPr>
            <w:tcW w:w="2502" w:type="pct"/>
          </w:tcPr>
          <w:p w14:paraId="56CF2478" w14:textId="2E5A088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9–2.15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63B6FB7D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440A3E" w:rsidRPr="005834DB" w14:paraId="5E636500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4FE377AD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neumonia</w:t>
            </w:r>
          </w:p>
        </w:tc>
        <w:tc>
          <w:tcPr>
            <w:tcW w:w="2502" w:type="pct"/>
          </w:tcPr>
          <w:p w14:paraId="647303C8" w14:textId="5F947AE1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2B650AFD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440A3E" w:rsidRPr="005834DB" w14:paraId="032236C3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262689B8" w14:textId="77777777" w:rsidR="00440A3E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tibiotics</w:t>
            </w:r>
          </w:p>
        </w:tc>
        <w:tc>
          <w:tcPr>
            <w:tcW w:w="2502" w:type="pct"/>
          </w:tcPr>
          <w:p w14:paraId="2F7E0DB8" w14:textId="059014F3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3–3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11E11653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440A3E" w:rsidRPr="005834DB" w14:paraId="57F9407E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529B8AB0" w14:textId="77777777" w:rsidR="00440A3E" w:rsidRPr="009A6D92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Vasoactive</w:t>
            </w:r>
            <w:r w:rsidRPr="009A6D9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gents</w:t>
            </w:r>
          </w:p>
        </w:tc>
        <w:tc>
          <w:tcPr>
            <w:tcW w:w="2502" w:type="pct"/>
          </w:tcPr>
          <w:p w14:paraId="34247674" w14:textId="4F5AA0D9" w:rsidR="00440A3E" w:rsidRPr="009A6D92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</w:tcPr>
          <w:p w14:paraId="75E11BED" w14:textId="77777777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40A3E" w:rsidRPr="005834DB" w14:paraId="0BD221F2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</w:tcPr>
          <w:p w14:paraId="102C031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WBC</w:t>
            </w:r>
          </w:p>
        </w:tc>
        <w:tc>
          <w:tcPr>
            <w:tcW w:w="2502" w:type="pct"/>
            <w:tcBorders>
              <w:bottom w:val="single" w:sz="4" w:space="0" w:color="auto"/>
            </w:tcBorders>
          </w:tcPr>
          <w:p w14:paraId="037FFAC7" w14:textId="7E1B2E73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pct"/>
            <w:tcBorders>
              <w:bottom w:val="single" w:sz="4" w:space="0" w:color="auto"/>
            </w:tcBorders>
          </w:tcPr>
          <w:p w14:paraId="5FC46135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</w:tbl>
    <w:p w14:paraId="176D05C7" w14:textId="77777777" w:rsidR="00440A3E" w:rsidRDefault="00440A3E" w:rsidP="00440A3E"/>
    <w:p w14:paraId="39125C6D" w14:textId="05D0D099" w:rsidR="00440A3E" w:rsidRDefault="00440A3E"/>
    <w:p w14:paraId="36DF3DF2" w14:textId="77777777" w:rsidR="00440A3E" w:rsidRDefault="00440A3E">
      <w:pPr>
        <w:widowControl/>
        <w:jc w:val="left"/>
      </w:pPr>
      <w:r>
        <w:br w:type="page"/>
      </w:r>
    </w:p>
    <w:tbl>
      <w:tblPr>
        <w:tblStyle w:val="1"/>
        <w:tblpPr w:leftFromText="180" w:rightFromText="180" w:vertAnchor="page" w:horzAnchor="margin" w:tblpXSpec="center" w:tblpY="1537"/>
        <w:tblW w:w="554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666"/>
        <w:gridCol w:w="1098"/>
        <w:gridCol w:w="1808"/>
        <w:gridCol w:w="957"/>
        <w:gridCol w:w="2088"/>
      </w:tblGrid>
      <w:tr w:rsidR="00440A3E" w:rsidRPr="005834DB" w14:paraId="1514A01A" w14:textId="77777777" w:rsidTr="004B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E45D" w14:textId="63A33090" w:rsidR="00440A3E" w:rsidRPr="00AF6A03" w:rsidRDefault="00E6279F" w:rsidP="00E6279F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7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0A3E" w:rsidRPr="00AF6A03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440A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0A3E" w:rsidRPr="00AF6A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 Non–adjusted ventricular arrhythmia odd ratios by sex and interaction </w:t>
            </w:r>
            <w:r w:rsidR="00440A3E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="00440A3E" w:rsidRPr="00AF6A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alues for ventricular arrhythmia risk factors in the overall sample</w:t>
            </w:r>
          </w:p>
        </w:tc>
      </w:tr>
      <w:tr w:rsidR="00440A3E" w:rsidRPr="005834DB" w14:paraId="0E4AD462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EB087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bl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715E5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nteraction </w:t>
            </w:r>
            <w:r w:rsidRPr="005834D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FA66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>ex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0218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>dd ratio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2020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P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531F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elative risk ratio</w:t>
            </w:r>
          </w:p>
        </w:tc>
      </w:tr>
      <w:tr w:rsidR="00440A3E" w:rsidRPr="005834DB" w14:paraId="57DE2479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7C26C8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 w:rsidRPr="005834DB">
              <w:rPr>
                <w:rFonts w:ascii="Times New Roman" w:hAnsi="Times New Roman" w:cs="Times New Roman"/>
                <w:b w:val="0"/>
                <w:sz w:val="18"/>
                <w:szCs w:val="18"/>
              </w:rPr>
              <w:t>ge</w:t>
            </w:r>
          </w:p>
        </w:tc>
        <w:tc>
          <w:tcPr>
            <w:tcW w:w="904" w:type="pct"/>
          </w:tcPr>
          <w:p w14:paraId="28CB1280" w14:textId="77777777" w:rsidR="00440A3E" w:rsidRPr="00E8659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5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E865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596" w:type="pct"/>
          </w:tcPr>
          <w:p w14:paraId="11917199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13BFBDCC" w14:textId="3B36F1AE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3DE0EBF7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1133" w:type="pct"/>
          </w:tcPr>
          <w:p w14:paraId="78C926B0" w14:textId="3FC06C25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–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11E696AC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02A1D96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6ABDBEF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0C54ABE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27549E48" w14:textId="7C8DD52C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0.99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7448FB4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133" w:type="pct"/>
          </w:tcPr>
          <w:p w14:paraId="2EDDE6A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29C36ADB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562EFD94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 admission</w:t>
            </w:r>
          </w:p>
        </w:tc>
        <w:tc>
          <w:tcPr>
            <w:tcW w:w="904" w:type="pct"/>
          </w:tcPr>
          <w:p w14:paraId="63C30056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1</w:t>
            </w:r>
          </w:p>
        </w:tc>
        <w:tc>
          <w:tcPr>
            <w:tcW w:w="596" w:type="pct"/>
          </w:tcPr>
          <w:p w14:paraId="4AF0E0D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15EDC29D" w14:textId="0207C95A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 (0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0.88)</w:t>
            </w:r>
          </w:p>
        </w:tc>
        <w:tc>
          <w:tcPr>
            <w:tcW w:w="519" w:type="pct"/>
          </w:tcPr>
          <w:p w14:paraId="5D4FD135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A19C5BB" w14:textId="6648F58E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74–1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05EF2ABA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8E717D1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648998F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0DBE5F74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5B609432" w14:textId="3757882B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0.98)</w:t>
            </w:r>
          </w:p>
        </w:tc>
        <w:tc>
          <w:tcPr>
            <w:tcW w:w="519" w:type="pct"/>
          </w:tcPr>
          <w:p w14:paraId="23221EB4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33" w:type="pct"/>
          </w:tcPr>
          <w:p w14:paraId="6F009F60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0A31FA4F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346D6FF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S_ICU</w:t>
            </w:r>
          </w:p>
        </w:tc>
        <w:tc>
          <w:tcPr>
            <w:tcW w:w="904" w:type="pct"/>
          </w:tcPr>
          <w:p w14:paraId="0FB2BBAC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596" w:type="pct"/>
          </w:tcPr>
          <w:p w14:paraId="56D67074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7BA4EA1A" w14:textId="0CD4998D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–1.03)</w:t>
            </w:r>
          </w:p>
        </w:tc>
        <w:tc>
          <w:tcPr>
            <w:tcW w:w="519" w:type="pct"/>
          </w:tcPr>
          <w:p w14:paraId="00B5F118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EEECCC1" w14:textId="697DAE84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8–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7D0F7072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3A5C60BF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04F8542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45C0608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00444CDA" w14:textId="6196692A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03)</w:t>
            </w:r>
          </w:p>
        </w:tc>
        <w:tc>
          <w:tcPr>
            <w:tcW w:w="519" w:type="pct"/>
          </w:tcPr>
          <w:p w14:paraId="5744FBF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3" w:type="pct"/>
          </w:tcPr>
          <w:p w14:paraId="0C8247F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47C762F6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5459BB93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DS score</w:t>
            </w:r>
          </w:p>
        </w:tc>
        <w:tc>
          <w:tcPr>
            <w:tcW w:w="904" w:type="pct"/>
          </w:tcPr>
          <w:p w14:paraId="117DE17A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3</w:t>
            </w:r>
          </w:p>
        </w:tc>
        <w:tc>
          <w:tcPr>
            <w:tcW w:w="596" w:type="pct"/>
          </w:tcPr>
          <w:p w14:paraId="253FCE74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1BDFF669" w14:textId="162AFDFE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7–1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79FCCB7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7215C22E" w14:textId="032B863B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06)</w:t>
            </w:r>
          </w:p>
        </w:tc>
      </w:tr>
      <w:tr w:rsidR="00440A3E" w:rsidRPr="005834DB" w14:paraId="02F8669B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72C41C5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07E40A9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52763B0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1CC2AFDE" w14:textId="31EF9155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4–1.10)</w:t>
            </w:r>
          </w:p>
        </w:tc>
        <w:tc>
          <w:tcPr>
            <w:tcW w:w="519" w:type="pct"/>
          </w:tcPr>
          <w:p w14:paraId="73E19FF4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31C2385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03CC95C0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E850B99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HF</w:t>
            </w:r>
          </w:p>
        </w:tc>
        <w:tc>
          <w:tcPr>
            <w:tcW w:w="904" w:type="pct"/>
          </w:tcPr>
          <w:p w14:paraId="211AA468" w14:textId="77777777" w:rsidR="00440A3E" w:rsidRPr="00E8659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5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96" w:type="pct"/>
          </w:tcPr>
          <w:p w14:paraId="162200A0" w14:textId="77777777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317EC19C" w14:textId="48650470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 (3.72–5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6D63C16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43CBFD98" w14:textId="12F35CFF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745F81A3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5A999EF2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52738C9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35E58587" w14:textId="77777777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41404B82" w14:textId="1839C7D5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 (2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3.34)</w:t>
            </w:r>
          </w:p>
        </w:tc>
        <w:tc>
          <w:tcPr>
            <w:tcW w:w="519" w:type="pct"/>
          </w:tcPr>
          <w:p w14:paraId="5A9D8E4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6968CBC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2EBE7B47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EFD4853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AF </w:t>
            </w:r>
          </w:p>
        </w:tc>
        <w:tc>
          <w:tcPr>
            <w:tcW w:w="904" w:type="pct"/>
          </w:tcPr>
          <w:p w14:paraId="25CC403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D4A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29</w:t>
            </w:r>
          </w:p>
        </w:tc>
        <w:tc>
          <w:tcPr>
            <w:tcW w:w="596" w:type="pct"/>
          </w:tcPr>
          <w:p w14:paraId="27C944D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6F61EBE7" w14:textId="13125813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 (1.57–2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1AA3DEED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BABF40E" w14:textId="702FC164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3A105118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5C8C237D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073A644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6626BB6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76F07206" w14:textId="325CDA75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66–2.5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015349F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73485C7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758AE16D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1F03E182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MI</w:t>
            </w:r>
          </w:p>
        </w:tc>
        <w:tc>
          <w:tcPr>
            <w:tcW w:w="904" w:type="pct"/>
          </w:tcPr>
          <w:p w14:paraId="72EEFF41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4</w:t>
            </w:r>
          </w:p>
        </w:tc>
        <w:tc>
          <w:tcPr>
            <w:tcW w:w="596" w:type="pct"/>
          </w:tcPr>
          <w:p w14:paraId="55C3684F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448576BD" w14:textId="538320B5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90–6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4F291AE8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76FA25D9" w14:textId="16804ACB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0.8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4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06458B84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BF70C81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7FA79F14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5C8EC9F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6CE6BA68" w14:textId="70CE7688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6.53)</w:t>
            </w:r>
          </w:p>
        </w:tc>
        <w:tc>
          <w:tcPr>
            <w:tcW w:w="519" w:type="pct"/>
          </w:tcPr>
          <w:p w14:paraId="6A8A1207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4DE2864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324E3F06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3505EBE5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MI</w:t>
            </w:r>
          </w:p>
        </w:tc>
        <w:tc>
          <w:tcPr>
            <w:tcW w:w="904" w:type="pct"/>
          </w:tcPr>
          <w:p w14:paraId="3F3778B9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</w:tc>
        <w:tc>
          <w:tcPr>
            <w:tcW w:w="596" w:type="pct"/>
          </w:tcPr>
          <w:p w14:paraId="4E1F2474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1BC6486A" w14:textId="217954AA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46–3.3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20D4CEEB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F12E0FE" w14:textId="33890A68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784C1388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7ED49F58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3DF1EED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0563F83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6736D8A1" w14:textId="0D48F3B0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 (1.74–2.93)</w:t>
            </w:r>
          </w:p>
        </w:tc>
        <w:tc>
          <w:tcPr>
            <w:tcW w:w="519" w:type="pct"/>
          </w:tcPr>
          <w:p w14:paraId="3E219997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2A0E0E6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22D790CF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1996417E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ICM</w:t>
            </w:r>
          </w:p>
        </w:tc>
        <w:tc>
          <w:tcPr>
            <w:tcW w:w="904" w:type="pct"/>
          </w:tcPr>
          <w:p w14:paraId="345B46A1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97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E5697B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07</w:t>
            </w:r>
          </w:p>
        </w:tc>
        <w:tc>
          <w:tcPr>
            <w:tcW w:w="596" w:type="pct"/>
          </w:tcPr>
          <w:p w14:paraId="2CB16FBF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2E18C363" w14:textId="56759C3C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8 (7.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0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070C6E0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02E4E952" w14:textId="1ECDC25D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1.15–2.45)</w:t>
            </w:r>
          </w:p>
        </w:tc>
      </w:tr>
      <w:tr w:rsidR="00440A3E" w:rsidRPr="005834DB" w14:paraId="3657BC12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2DB1A83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6A94DEB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6C31FFFA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55361BAC" w14:textId="371627B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8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7.52)</w:t>
            </w:r>
          </w:p>
        </w:tc>
        <w:tc>
          <w:tcPr>
            <w:tcW w:w="519" w:type="pct"/>
          </w:tcPr>
          <w:p w14:paraId="17D0671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310F630D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6A62DBA6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ED6C9E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KD</w:t>
            </w:r>
          </w:p>
        </w:tc>
        <w:tc>
          <w:tcPr>
            <w:tcW w:w="904" w:type="pct"/>
          </w:tcPr>
          <w:p w14:paraId="710D0BD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596" w:type="pct"/>
          </w:tcPr>
          <w:p w14:paraId="1C8D3923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70D5C65C" w14:textId="7CF36A63" w:rsidR="00440A3E" w:rsidRPr="005834DB" w:rsidRDefault="00E4746F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="00440A3E">
              <w:rPr>
                <w:rFonts w:ascii="Times New Roman" w:hAnsi="Times New Roman" w:cs="Times New Roman"/>
                <w:sz w:val="18"/>
                <w:szCs w:val="18"/>
              </w:rPr>
              <w:t xml:space="preserve"> (1.73–2.31)</w:t>
            </w:r>
          </w:p>
        </w:tc>
        <w:tc>
          <w:tcPr>
            <w:tcW w:w="519" w:type="pct"/>
          </w:tcPr>
          <w:p w14:paraId="54279EAC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0EFF1204" w14:textId="5AB27136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 (0.95–1.62)</w:t>
            </w:r>
          </w:p>
        </w:tc>
      </w:tr>
      <w:tr w:rsidR="00440A3E" w:rsidRPr="005834DB" w14:paraId="25871F4A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D9151F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7B0312D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3FF71B0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05D48954" w14:textId="4FD8A9C3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45A50E5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6823191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5F50264A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BC824B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monia</w:t>
            </w:r>
          </w:p>
        </w:tc>
        <w:tc>
          <w:tcPr>
            <w:tcW w:w="904" w:type="pct"/>
          </w:tcPr>
          <w:p w14:paraId="58362BB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3E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D3E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596" w:type="pct"/>
          </w:tcPr>
          <w:p w14:paraId="313903FF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735B1DA8" w14:textId="2198F378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4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90)</w:t>
            </w:r>
          </w:p>
        </w:tc>
        <w:tc>
          <w:tcPr>
            <w:tcW w:w="519" w:type="pct"/>
          </w:tcPr>
          <w:p w14:paraId="098DB5F0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C896E10" w14:textId="0FCC2D9B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3–1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6305A3DE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20D9D3DB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04" w:type="pct"/>
          </w:tcPr>
          <w:p w14:paraId="5FA12C6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4531864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17F9D665" w14:textId="157FAF63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9–1.5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6A2B0CA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3" w:type="pct"/>
          </w:tcPr>
          <w:p w14:paraId="0A6515E5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54D4BD51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A6C65E5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Vasoactive agents</w:t>
            </w:r>
          </w:p>
        </w:tc>
        <w:tc>
          <w:tcPr>
            <w:tcW w:w="904" w:type="pct"/>
          </w:tcPr>
          <w:p w14:paraId="5B8DF1C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6</w:t>
            </w:r>
          </w:p>
        </w:tc>
        <w:tc>
          <w:tcPr>
            <w:tcW w:w="596" w:type="pct"/>
          </w:tcPr>
          <w:p w14:paraId="6F808B1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31642B73" w14:textId="285CA6F5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49–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AE3A2A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39E3021C" w14:textId="0F8293D6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4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6A80EC98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06FC1C5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5A6940E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12EC1A24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06B3A0D0" w14:textId="1FC2F618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9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342CF4D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3BBA05E5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504F0345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F016B37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8B7F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tibiotics</w:t>
            </w:r>
          </w:p>
        </w:tc>
        <w:tc>
          <w:tcPr>
            <w:tcW w:w="904" w:type="pct"/>
          </w:tcPr>
          <w:p w14:paraId="247B21A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  <w:tc>
          <w:tcPr>
            <w:tcW w:w="596" w:type="pct"/>
          </w:tcPr>
          <w:p w14:paraId="22C7DE10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689EDB16" w14:textId="39DCEE19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 (2.51–4.3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3147BB93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27F3D56A" w14:textId="0591D9D2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0.8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05)</w:t>
            </w:r>
          </w:p>
        </w:tc>
      </w:tr>
      <w:tr w:rsidR="00440A3E" w:rsidRPr="005834DB" w14:paraId="70906D09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23D5E03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074C5AC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17444FC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32B565F1" w14:textId="09F82845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7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3.75)</w:t>
            </w:r>
          </w:p>
        </w:tc>
        <w:tc>
          <w:tcPr>
            <w:tcW w:w="519" w:type="pct"/>
          </w:tcPr>
          <w:p w14:paraId="7414A547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7158B5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1292A288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FB3F4F1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 w:rsidRPr="008B7F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C</w:t>
            </w:r>
          </w:p>
        </w:tc>
        <w:tc>
          <w:tcPr>
            <w:tcW w:w="904" w:type="pct"/>
          </w:tcPr>
          <w:p w14:paraId="65C8B95C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596" w:type="pct"/>
          </w:tcPr>
          <w:p w14:paraId="607BE958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0CB3B687" w14:textId="76B4BEEB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56E1F8C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133" w:type="pct"/>
          </w:tcPr>
          <w:p w14:paraId="4CBD3B24" w14:textId="6A680959" w:rsidR="00440A3E" w:rsidRPr="005834DB" w:rsidRDefault="00E4746F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440A3E" w:rsidRPr="008B7F1C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440A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40A3E" w:rsidRPr="008B7F1C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440A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40A3E" w:rsidRPr="008B7F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2AD54A60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tcBorders>
              <w:bottom w:val="single" w:sz="4" w:space="0" w:color="auto"/>
            </w:tcBorders>
          </w:tcPr>
          <w:p w14:paraId="1E71F5B4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14EBBA0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324B9A5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196DF878" w14:textId="780778D2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E47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–1.03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2AE1D1C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3439DCB8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3A3A05" w14:textId="63A5A7E2" w:rsidR="00440A3E" w:rsidRDefault="00440A3E"/>
    <w:p w14:paraId="652683D5" w14:textId="77777777" w:rsidR="00440A3E" w:rsidRDefault="00440A3E">
      <w:pPr>
        <w:widowControl/>
        <w:jc w:val="left"/>
      </w:pPr>
      <w:r>
        <w:br w:type="page"/>
      </w:r>
    </w:p>
    <w:tbl>
      <w:tblPr>
        <w:tblStyle w:val="1"/>
        <w:tblpPr w:leftFromText="180" w:rightFromText="180" w:vertAnchor="page" w:horzAnchor="margin" w:tblpXSpec="center" w:tblpY="1537"/>
        <w:tblW w:w="554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666"/>
        <w:gridCol w:w="1098"/>
        <w:gridCol w:w="1808"/>
        <w:gridCol w:w="957"/>
        <w:gridCol w:w="2088"/>
      </w:tblGrid>
      <w:tr w:rsidR="00440A3E" w:rsidRPr="005834DB" w14:paraId="15F8619B" w14:textId="77777777" w:rsidTr="004B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9239F" w14:textId="553FDF2B" w:rsidR="00440A3E" w:rsidRPr="00AF6A03" w:rsidRDefault="00E6279F" w:rsidP="004B282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7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0A3E" w:rsidRPr="00AF6A03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440A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40A3E" w:rsidRPr="00AF6A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 </w:t>
            </w:r>
            <w:r w:rsidR="00440A3E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  <w:r w:rsidR="00440A3E" w:rsidRPr="00AF6A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–adjusted ventricular arrhythmia odd ratios by sex and interaction </w:t>
            </w:r>
            <w:r w:rsidR="00440A3E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="00440A3E" w:rsidRPr="00AF6A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alues for ventricular arrhythmia risk factors in the overall sample</w:t>
            </w:r>
          </w:p>
        </w:tc>
      </w:tr>
      <w:tr w:rsidR="00440A3E" w:rsidRPr="005834DB" w14:paraId="1189C67D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53EC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bl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6B02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nteraction </w:t>
            </w:r>
            <w:r w:rsidRPr="005834D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0FA9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>ex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9F8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>dd ratio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A2535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P</w:t>
            </w:r>
            <w:r w:rsidRPr="005834D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2454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4D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834DB">
              <w:rPr>
                <w:rFonts w:ascii="Times New Roman" w:hAnsi="Times New Roman" w:cs="Times New Roman"/>
                <w:sz w:val="18"/>
                <w:szCs w:val="18"/>
              </w:rPr>
              <w:t>elative risk ratio</w:t>
            </w:r>
          </w:p>
        </w:tc>
      </w:tr>
      <w:tr w:rsidR="00440A3E" w:rsidRPr="005834DB" w14:paraId="0CA4EFF8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D905444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 admission</w:t>
            </w:r>
          </w:p>
        </w:tc>
        <w:tc>
          <w:tcPr>
            <w:tcW w:w="904" w:type="pct"/>
          </w:tcPr>
          <w:p w14:paraId="54FDB10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0</w:t>
            </w:r>
          </w:p>
        </w:tc>
        <w:tc>
          <w:tcPr>
            <w:tcW w:w="596" w:type="pct"/>
          </w:tcPr>
          <w:p w14:paraId="237C80C1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7A643C95" w14:textId="524B21A2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 (0.6</w:t>
            </w:r>
            <w:r w:rsidR="005C51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0.88)</w:t>
            </w:r>
          </w:p>
        </w:tc>
        <w:tc>
          <w:tcPr>
            <w:tcW w:w="519" w:type="pct"/>
          </w:tcPr>
          <w:p w14:paraId="7275237A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2DEE932" w14:textId="726B729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74–1.25)</w:t>
            </w:r>
          </w:p>
        </w:tc>
      </w:tr>
      <w:tr w:rsidR="00440A3E" w:rsidRPr="005834DB" w14:paraId="7264B4DD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2E96B78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670BF6A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5103715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0C1FE150" w14:textId="4B32FD75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6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0.98)</w:t>
            </w:r>
          </w:p>
        </w:tc>
        <w:tc>
          <w:tcPr>
            <w:tcW w:w="519" w:type="pct"/>
          </w:tcPr>
          <w:p w14:paraId="3E13713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33" w:type="pct"/>
          </w:tcPr>
          <w:p w14:paraId="0AEAF27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30D19127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1C7B893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S_ICU</w:t>
            </w:r>
          </w:p>
        </w:tc>
        <w:tc>
          <w:tcPr>
            <w:tcW w:w="904" w:type="pct"/>
          </w:tcPr>
          <w:p w14:paraId="4A4C7B84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596" w:type="pct"/>
          </w:tcPr>
          <w:p w14:paraId="732B640C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62AA0C2E" w14:textId="7D2339C8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–1.03)</w:t>
            </w:r>
          </w:p>
        </w:tc>
        <w:tc>
          <w:tcPr>
            <w:tcW w:w="519" w:type="pct"/>
          </w:tcPr>
          <w:p w14:paraId="30A2293D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814CB8C" w14:textId="0AC8F76B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8–1.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1E0DB847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72BA5018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709F9B2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360F4F47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04612E3D" w14:textId="004AA904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03)</w:t>
            </w:r>
          </w:p>
        </w:tc>
        <w:tc>
          <w:tcPr>
            <w:tcW w:w="519" w:type="pct"/>
          </w:tcPr>
          <w:p w14:paraId="1F378CAA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3" w:type="pct"/>
          </w:tcPr>
          <w:p w14:paraId="311C199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34BB334A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F634527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DS score</w:t>
            </w:r>
          </w:p>
        </w:tc>
        <w:tc>
          <w:tcPr>
            <w:tcW w:w="904" w:type="pct"/>
          </w:tcPr>
          <w:p w14:paraId="6E6095F9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596" w:type="pct"/>
          </w:tcPr>
          <w:p w14:paraId="0A666320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14F58B3C" w14:textId="02030EF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7–1.1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2AEB30A6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BB61E75" w14:textId="0E0A4A4A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586B753B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CAB6DF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27A716B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501E5C57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37C95FDB" w14:textId="717BA109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4–1.10)</w:t>
            </w:r>
          </w:p>
        </w:tc>
        <w:tc>
          <w:tcPr>
            <w:tcW w:w="519" w:type="pct"/>
          </w:tcPr>
          <w:p w14:paraId="436F1DC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8D5AD7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073B3AF1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2D7D4694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HF</w:t>
            </w:r>
          </w:p>
        </w:tc>
        <w:tc>
          <w:tcPr>
            <w:tcW w:w="904" w:type="pct"/>
          </w:tcPr>
          <w:p w14:paraId="3A09760E" w14:textId="77777777" w:rsidR="00440A3E" w:rsidRPr="00E8659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5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96" w:type="pct"/>
          </w:tcPr>
          <w:p w14:paraId="1802CC35" w14:textId="77777777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3E60CDEB" w14:textId="362402AF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28–5.86)</w:t>
            </w:r>
          </w:p>
        </w:tc>
        <w:tc>
          <w:tcPr>
            <w:tcW w:w="519" w:type="pct"/>
          </w:tcPr>
          <w:p w14:paraId="22C880D9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0103BB75" w14:textId="5E273F14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06DCA023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650F550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6ADFC12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250221D8" w14:textId="77777777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5DD9128A" w14:textId="64A26AB4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5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3.9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BA92560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30BCDA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663A7F63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8F821D9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AF </w:t>
            </w:r>
          </w:p>
        </w:tc>
        <w:tc>
          <w:tcPr>
            <w:tcW w:w="904" w:type="pct"/>
          </w:tcPr>
          <w:p w14:paraId="4237787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D4A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2</w:t>
            </w:r>
          </w:p>
        </w:tc>
        <w:tc>
          <w:tcPr>
            <w:tcW w:w="596" w:type="pct"/>
          </w:tcPr>
          <w:p w14:paraId="6514757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5CEC58EF" w14:textId="07AF4BDD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 (1.7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39)</w:t>
            </w:r>
          </w:p>
        </w:tc>
        <w:tc>
          <w:tcPr>
            <w:tcW w:w="519" w:type="pct"/>
          </w:tcPr>
          <w:p w14:paraId="721CB3D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22B67D0" w14:textId="4C657C4F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6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13)</w:t>
            </w:r>
          </w:p>
        </w:tc>
      </w:tr>
      <w:tr w:rsidR="00440A3E" w:rsidRPr="005834DB" w14:paraId="22CB1EFF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D35D739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458E92E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09A58E3E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2F4EA575" w14:textId="1B55A5A4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88–2.93)</w:t>
            </w:r>
          </w:p>
        </w:tc>
        <w:tc>
          <w:tcPr>
            <w:tcW w:w="519" w:type="pct"/>
          </w:tcPr>
          <w:p w14:paraId="772E578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47E1216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7E355B1C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570E76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MI</w:t>
            </w:r>
          </w:p>
        </w:tc>
        <w:tc>
          <w:tcPr>
            <w:tcW w:w="904" w:type="pct"/>
          </w:tcPr>
          <w:p w14:paraId="376AB1FD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2</w:t>
            </w:r>
          </w:p>
        </w:tc>
        <w:tc>
          <w:tcPr>
            <w:tcW w:w="596" w:type="pct"/>
          </w:tcPr>
          <w:p w14:paraId="133B00A5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5994633A" w14:textId="196B3F76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1 (5.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6.92)</w:t>
            </w:r>
          </w:p>
        </w:tc>
        <w:tc>
          <w:tcPr>
            <w:tcW w:w="519" w:type="pct"/>
          </w:tcPr>
          <w:p w14:paraId="2CAF852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649333C1" w14:textId="719951B2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0.8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4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6807B6CB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5FF545DE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5F8649D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3DCC728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6753B888" w14:textId="7BABEECF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6.7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11DB186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1D4480A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6DB73F3D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0AFC71D3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MI</w:t>
            </w:r>
          </w:p>
        </w:tc>
        <w:tc>
          <w:tcPr>
            <w:tcW w:w="904" w:type="pct"/>
          </w:tcPr>
          <w:p w14:paraId="11A76A98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596" w:type="pct"/>
          </w:tcPr>
          <w:p w14:paraId="5EB112DF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4A2DE40E" w14:textId="58A7AFE2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5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3.4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5D92CE44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63FFF718" w14:textId="2B6A90A9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(0.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7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52C5FACD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2A01FA1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28E48380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619586F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4068684F" w14:textId="53FAED50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3.03)</w:t>
            </w:r>
          </w:p>
        </w:tc>
        <w:tc>
          <w:tcPr>
            <w:tcW w:w="519" w:type="pct"/>
          </w:tcPr>
          <w:p w14:paraId="007674B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B687E6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79943B71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1033776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ICM</w:t>
            </w:r>
          </w:p>
        </w:tc>
        <w:tc>
          <w:tcPr>
            <w:tcW w:w="904" w:type="pct"/>
          </w:tcPr>
          <w:p w14:paraId="217921C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697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E5697B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06</w:t>
            </w:r>
          </w:p>
        </w:tc>
        <w:tc>
          <w:tcPr>
            <w:tcW w:w="596" w:type="pct"/>
          </w:tcPr>
          <w:p w14:paraId="3F10D9C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048094DF" w14:textId="700AD855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3 (7.64–10.91)</w:t>
            </w:r>
          </w:p>
        </w:tc>
        <w:tc>
          <w:tcPr>
            <w:tcW w:w="519" w:type="pct"/>
          </w:tcPr>
          <w:p w14:paraId="53DBEB1A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36D73836" w14:textId="13CBE279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6–2.4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0138414B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6B9575C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4F594142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2E295CD7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03DB721C" w14:textId="4C951E5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8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7.5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14B5530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0B3EBF2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54567195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62D92F7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KD</w:t>
            </w:r>
          </w:p>
        </w:tc>
        <w:tc>
          <w:tcPr>
            <w:tcW w:w="904" w:type="pct"/>
          </w:tcPr>
          <w:p w14:paraId="7D6BFAD3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596" w:type="pct"/>
          </w:tcPr>
          <w:p w14:paraId="328267F0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4FDA429F" w14:textId="429A6841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8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4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033A9ED7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7AEC3FBF" w14:textId="5BCA62B6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6–1.6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77E656D1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135040F7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08D9036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086508D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271132AB" w14:textId="12ABDBF9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1.34–2.10)</w:t>
            </w:r>
          </w:p>
        </w:tc>
        <w:tc>
          <w:tcPr>
            <w:tcW w:w="519" w:type="pct"/>
          </w:tcPr>
          <w:p w14:paraId="59D188A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675951D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3EAA0081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5A9D9599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monia</w:t>
            </w:r>
          </w:p>
        </w:tc>
        <w:tc>
          <w:tcPr>
            <w:tcW w:w="904" w:type="pct"/>
          </w:tcPr>
          <w:p w14:paraId="6A80EA38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3E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D3E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596" w:type="pct"/>
          </w:tcPr>
          <w:p w14:paraId="6EA645CD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7BD0B30B" w14:textId="7130C5B5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4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90</w:t>
            </w:r>
            <w:r w:rsidR="00C955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1071AAA7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73AC93AB" w14:textId="5D3EDABA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(1.03–1.7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3F5F3C6A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1AE23898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04" w:type="pct"/>
          </w:tcPr>
          <w:p w14:paraId="73A1EFFD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2680B5C5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32CA1FF5" w14:textId="7BB476EF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0.99–1.5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0F38C83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3" w:type="pct"/>
          </w:tcPr>
          <w:p w14:paraId="10664B30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38DC1754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39D8F64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Vasoactive agents</w:t>
            </w:r>
          </w:p>
        </w:tc>
        <w:tc>
          <w:tcPr>
            <w:tcW w:w="904" w:type="pct"/>
          </w:tcPr>
          <w:p w14:paraId="0E92C3DA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7</w:t>
            </w:r>
          </w:p>
        </w:tc>
        <w:tc>
          <w:tcPr>
            <w:tcW w:w="596" w:type="pct"/>
          </w:tcPr>
          <w:p w14:paraId="2F70317A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7E26E065" w14:textId="2B622E7C" w:rsidR="00440A3E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 (1.49–2.0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347B830B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015F1CAF" w14:textId="5362B3EF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0.8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44)</w:t>
            </w:r>
          </w:p>
        </w:tc>
      </w:tr>
      <w:tr w:rsidR="00440A3E" w:rsidRPr="005834DB" w14:paraId="570085BA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6E77BC5E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02825910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5D9F787A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49DDCCF8" w14:textId="6268710F" w:rsidR="00440A3E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.93)</w:t>
            </w:r>
          </w:p>
        </w:tc>
        <w:tc>
          <w:tcPr>
            <w:tcW w:w="519" w:type="pct"/>
          </w:tcPr>
          <w:p w14:paraId="5D0D1F1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B6F46EB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5922C53D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4A17210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8B7F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tibiotics</w:t>
            </w:r>
          </w:p>
        </w:tc>
        <w:tc>
          <w:tcPr>
            <w:tcW w:w="904" w:type="pct"/>
          </w:tcPr>
          <w:p w14:paraId="745B48C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2</w:t>
            </w:r>
          </w:p>
        </w:tc>
        <w:tc>
          <w:tcPr>
            <w:tcW w:w="596" w:type="pct"/>
          </w:tcPr>
          <w:p w14:paraId="6D03294B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2D5414F6" w14:textId="3ACB3D4D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51–4.35)</w:t>
            </w:r>
          </w:p>
        </w:tc>
        <w:tc>
          <w:tcPr>
            <w:tcW w:w="519" w:type="pct"/>
          </w:tcPr>
          <w:p w14:paraId="0DB4FECE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739FEBB7" w14:textId="6D7ED58C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2.0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08F68C88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25F59572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</w:tcPr>
          <w:p w14:paraId="5972F98C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</w:tcPr>
          <w:p w14:paraId="2ADC6679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</w:tcPr>
          <w:p w14:paraId="6453F809" w14:textId="4D2F8EFC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 (1.76–3.7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045F676F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133" w:type="pct"/>
          </w:tcPr>
          <w:p w14:paraId="5B0FD1F5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A3E" w:rsidRPr="005834DB" w14:paraId="299F6493" w14:textId="77777777" w:rsidTr="004B282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</w:tcPr>
          <w:p w14:paraId="7579FFC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 w:rsidRPr="008B7F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C</w:t>
            </w:r>
          </w:p>
        </w:tc>
        <w:tc>
          <w:tcPr>
            <w:tcW w:w="904" w:type="pct"/>
          </w:tcPr>
          <w:p w14:paraId="6456E609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596" w:type="pct"/>
          </w:tcPr>
          <w:p w14:paraId="74C3D8A2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81" w:type="pct"/>
          </w:tcPr>
          <w:p w14:paraId="185AB83D" w14:textId="27C0B411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B5AB986" w14:textId="77777777" w:rsidR="00440A3E" w:rsidRPr="005834DB" w:rsidRDefault="00440A3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7F1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33" w:type="pct"/>
          </w:tcPr>
          <w:p w14:paraId="128C40D2" w14:textId="5926D7CA" w:rsidR="00440A3E" w:rsidRPr="005834DB" w:rsidRDefault="0031506E" w:rsidP="004B2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440A3E" w:rsidRPr="008B7F1C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440A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40A3E" w:rsidRPr="008B7F1C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440A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40A3E" w:rsidRPr="008B7F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0A3E" w:rsidRPr="005834DB" w14:paraId="04ADF1A2" w14:textId="77777777" w:rsidTr="004B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tcBorders>
              <w:bottom w:val="single" w:sz="4" w:space="0" w:color="auto"/>
            </w:tcBorders>
          </w:tcPr>
          <w:p w14:paraId="62E21C4A" w14:textId="77777777" w:rsidR="00440A3E" w:rsidRPr="005834DB" w:rsidRDefault="00440A3E" w:rsidP="004B28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1764284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786962F6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E066249" w14:textId="2EFD5D62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150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00–1.03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55F59283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49029F81" w14:textId="77777777" w:rsidR="00440A3E" w:rsidRPr="005834DB" w:rsidRDefault="00440A3E" w:rsidP="004B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28F6F17" w14:textId="65383CA0" w:rsidR="00BE7A14" w:rsidRDefault="00BE7A14"/>
    <w:p w14:paraId="397AA104" w14:textId="77777777" w:rsidR="00BE7A14" w:rsidRDefault="00BE7A14">
      <w:pPr>
        <w:widowControl/>
        <w:jc w:val="left"/>
      </w:pPr>
      <w:r>
        <w:br w:type="page"/>
      </w:r>
    </w:p>
    <w:p w14:paraId="529CD22F" w14:textId="75EFC97D" w:rsidR="00D60127" w:rsidRDefault="00BE7A14">
      <w:r>
        <w:rPr>
          <w:noProof/>
        </w:rPr>
        <w:lastRenderedPageBreak/>
        <w:drawing>
          <wp:inline distT="0" distB="0" distL="0" distR="0" wp14:anchorId="5D4CB643" wp14:editId="411C8F61">
            <wp:extent cx="5274310" cy="4974590"/>
            <wp:effectExtent l="0" t="0" r="2540" b="0"/>
            <wp:docPr id="1445807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F1E46" w14:textId="6B96F4F2" w:rsidR="00BE7A14" w:rsidRPr="00BE7A14" w:rsidRDefault="00E6279F">
      <w:pPr>
        <w:rPr>
          <w:rFonts w:ascii="Times New Roman" w:hAnsi="Times New Roman" w:cs="Times New Roman"/>
          <w:sz w:val="24"/>
          <w:szCs w:val="28"/>
        </w:rPr>
      </w:pPr>
      <w:r w:rsidRPr="00E6279F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E7A14" w:rsidRPr="0036718D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BE7A14" w:rsidRPr="0036718D">
        <w:rPr>
          <w:rFonts w:ascii="Times New Roman" w:hAnsi="Times New Roman" w:cs="Times New Roman" w:hint="eastAsia"/>
          <w:b/>
          <w:bCs/>
          <w:sz w:val="24"/>
          <w:szCs w:val="28"/>
        </w:rPr>
        <w:t>ig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8" w:name="_GoBack"/>
      <w:bookmarkEnd w:id="8"/>
      <w:r w:rsidR="00BE7A14" w:rsidRPr="0036718D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BE7A14">
        <w:rPr>
          <w:rFonts w:ascii="Times New Roman" w:hAnsi="Times New Roman" w:cs="Times New Roman"/>
          <w:sz w:val="24"/>
          <w:szCs w:val="28"/>
        </w:rPr>
        <w:t xml:space="preserve">. Flow chart. </w:t>
      </w:r>
    </w:p>
    <w:sectPr w:rsidR="00BE7A14" w:rsidRPr="00BE7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82CDF9" w14:textId="77777777" w:rsidR="009764EC" w:rsidRDefault="009764EC" w:rsidP="00440A3E">
      <w:r>
        <w:separator/>
      </w:r>
    </w:p>
  </w:endnote>
  <w:endnote w:type="continuationSeparator" w:id="0">
    <w:p w14:paraId="2D5DE88C" w14:textId="77777777" w:rsidR="009764EC" w:rsidRDefault="009764EC" w:rsidP="00440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BA2DF" w14:textId="77777777" w:rsidR="009764EC" w:rsidRDefault="009764EC" w:rsidP="00440A3E">
      <w:r>
        <w:separator/>
      </w:r>
    </w:p>
  </w:footnote>
  <w:footnote w:type="continuationSeparator" w:id="0">
    <w:p w14:paraId="43F8F62D" w14:textId="77777777" w:rsidR="009764EC" w:rsidRDefault="009764EC" w:rsidP="00440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F84"/>
    <w:rsid w:val="002D7458"/>
    <w:rsid w:val="0031506E"/>
    <w:rsid w:val="0036718D"/>
    <w:rsid w:val="00440A3E"/>
    <w:rsid w:val="005C517E"/>
    <w:rsid w:val="0075685F"/>
    <w:rsid w:val="00915F84"/>
    <w:rsid w:val="009764EC"/>
    <w:rsid w:val="00BE7A14"/>
    <w:rsid w:val="00C9554E"/>
    <w:rsid w:val="00D60127"/>
    <w:rsid w:val="00E4746F"/>
    <w:rsid w:val="00E6279F"/>
    <w:rsid w:val="00E8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0225E"/>
  <w15:chartTrackingRefBased/>
  <w15:docId w15:val="{4E5449A2-CFCD-468E-8AC4-44B9DC7C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A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A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A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A3E"/>
    <w:rPr>
      <w:sz w:val="18"/>
      <w:szCs w:val="18"/>
    </w:rPr>
  </w:style>
  <w:style w:type="table" w:styleId="a7">
    <w:name w:val="Table Grid"/>
    <w:basedOn w:val="a1"/>
    <w:uiPriority w:val="39"/>
    <w:rsid w:val="00440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440A3E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li</dc:creator>
  <cp:keywords/>
  <dc:description/>
  <cp:lastModifiedBy>Rui</cp:lastModifiedBy>
  <cp:revision>9</cp:revision>
  <dcterms:created xsi:type="dcterms:W3CDTF">2023-09-13T00:24:00Z</dcterms:created>
  <dcterms:modified xsi:type="dcterms:W3CDTF">2023-11-14T15:07:00Z</dcterms:modified>
</cp:coreProperties>
</file>